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3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Unweighted and weighted counts and weighted mean acceptance of large language model healthcare by age group and gender (n=35,861)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05"/>
        <w:gridCol w:w="1308"/>
        <w:gridCol w:w="2624"/>
        <w:gridCol w:w="744"/>
        <w:gridCol w:w="1235"/>
        <w:gridCol w:w="256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group (years)</w:t>
            </w:r>
          </w:p>
        </w:tc>
        <w:tc>
          <w:tcPr>
            <w:tcW w:w="2170" w:type="pct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126" w:type="pct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ed n</w:t>
            </w:r>
          </w:p>
        </w:tc>
        <w:tc>
          <w:tcPr>
            <w:tcW w:w="12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ed acceptance (95% CI)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ed n</w:t>
            </w:r>
          </w:p>
        </w:tc>
        <w:tc>
          <w:tcPr>
            <w:tcW w:w="12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ighted acceptanc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8-24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02 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6 </w:t>
            </w:r>
          </w:p>
        </w:tc>
        <w:tc>
          <w:tcPr>
            <w:tcW w:w="122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9·43 (68·99, 69·88)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03 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40 </w:t>
            </w:r>
          </w:p>
        </w:tc>
        <w:tc>
          <w:tcPr>
            <w:tcW w:w="120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7·25 (66·66, 67·8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5-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3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44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8·98 (67·90, 70·0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93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0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76 (64·50, 67·0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91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8·16 (66·83, 69·4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8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2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7·89 (66·38, 69·4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6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88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67 (64·36, 66·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1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8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59 (61·98, 65·2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7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25 (63·98, 66·5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7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75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55 (63·03, 66·0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5-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1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03 (63·81, 66·2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09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2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96 (63·67, 66·2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0-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0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4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96 (61·47, 64·4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0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9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32 (61·83, 64·8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5-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71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30 (59·52, 63·0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1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79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76 (60·93, 64·5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-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6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32 (59·16, 63·4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4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18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11 (61·09, 65·1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-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44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93 (59·56, 64·3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3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94 (62·59, 67·3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0-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0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8·37 (55·84, 60·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6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8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02 (58·54, 63·5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5-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5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6·13 (52·23, 60·0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7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7·44 (53·95, 60·9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80-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1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8·65 (53·19, 64·1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67 (55·37, 67·9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85-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2·54 (41·01, 64·0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52 (48·75, 72·2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3" w:hRule="atLeast"/>
        </w:trPr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≥9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 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6·42 (57·35, 75·49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 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80 (50·28, 73·32)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I: confidence interval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tabs>
          <w:tab w:val="left" w:pos="7611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8F9ADD"/>
    <w:rsid w:val="298F9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48:00Z</dcterms:created>
  <dc:creator>Jiaying</dc:creator>
  <cp:lastModifiedBy>Jiaying</cp:lastModifiedBy>
  <dcterms:modified xsi:type="dcterms:W3CDTF">2026-06-24T10:4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3262851202561DD88453B6AA5ADF3F7_41</vt:lpwstr>
  </property>
</Properties>
</file>